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9E12B4" w14:textId="2D208239" w:rsidR="0062305D" w:rsidRDefault="00A6371F">
      <w:pPr>
        <w:rPr>
          <w:rFonts w:ascii="Arial" w:hAnsi="Arial" w:cs="Arial"/>
          <w:b/>
          <w:bCs/>
          <w:sz w:val="24"/>
          <w:szCs w:val="24"/>
        </w:rPr>
      </w:pPr>
      <w:r w:rsidRPr="00A6371F">
        <w:rPr>
          <w:rFonts w:ascii="Arial" w:hAnsi="Arial" w:cs="Arial"/>
          <w:b/>
          <w:bCs/>
          <w:sz w:val="24"/>
          <w:szCs w:val="24"/>
        </w:rPr>
        <w:t>(Additional File 2)</w:t>
      </w:r>
    </w:p>
    <w:p w14:paraId="5183D181" w14:textId="77777777" w:rsidR="00A6371F" w:rsidRPr="00A6371F" w:rsidRDefault="00A6371F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3624"/>
        <w:gridCol w:w="1738"/>
        <w:gridCol w:w="1739"/>
        <w:gridCol w:w="1738"/>
        <w:gridCol w:w="1739"/>
      </w:tblGrid>
      <w:tr w:rsidR="00A6371F" w:rsidRPr="00140CFB" w14:paraId="07BBBDDD" w14:textId="77777777" w:rsidTr="000E4DAC">
        <w:trPr>
          <w:trHeight w:val="314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47A617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bookmarkStart w:id="0" w:name="_Hlk164413819"/>
            <w:r w:rsidRPr="00140CF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upplementary Table 1. Extended demographics and clinical characteristics.</w:t>
            </w:r>
            <w:bookmarkEnd w:id="0"/>
          </w:p>
        </w:tc>
      </w:tr>
      <w:tr w:rsidR="00A6371F" w:rsidRPr="00140CFB" w14:paraId="3BA613FB" w14:textId="77777777" w:rsidTr="000E4DAC">
        <w:trPr>
          <w:trHeight w:val="460"/>
        </w:trPr>
        <w:tc>
          <w:tcPr>
            <w:tcW w:w="38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6F845A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354BF4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verall</w:t>
            </w:r>
            <w:r w:rsidRPr="00140CFB">
              <w:rPr>
                <w:rFonts w:ascii="Arial" w:eastAsia="Times New Roman" w:hAnsi="Arial" w:cs="Arial"/>
                <w:sz w:val="16"/>
                <w:szCs w:val="16"/>
              </w:rPr>
              <w:t xml:space="preserve">, </w:t>
            </w:r>
          </w:p>
          <w:p w14:paraId="0CAFD8FD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N = 100</w:t>
            </w: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241370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raining Cohort</w:t>
            </w:r>
            <w:r w:rsidRPr="00140CFB">
              <w:rPr>
                <w:rFonts w:ascii="Arial" w:eastAsia="Times New Roman" w:hAnsi="Arial" w:cs="Arial"/>
                <w:sz w:val="16"/>
                <w:szCs w:val="16"/>
              </w:rPr>
              <w:t xml:space="preserve">, </w:t>
            </w:r>
          </w:p>
          <w:p w14:paraId="700A8BFF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N = 50</w:t>
            </w: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A9AD72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est Cohort</w:t>
            </w:r>
            <w:r w:rsidRPr="00140CFB">
              <w:rPr>
                <w:rFonts w:ascii="Arial" w:eastAsia="Times New Roman" w:hAnsi="Arial" w:cs="Arial"/>
                <w:sz w:val="16"/>
                <w:szCs w:val="16"/>
              </w:rPr>
              <w:t xml:space="preserve">, </w:t>
            </w:r>
          </w:p>
          <w:p w14:paraId="0B6FD957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N = 50</w:t>
            </w: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199CC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-value</w:t>
            </w:r>
            <w:r w:rsidRPr="00140CFB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A6371F" w:rsidRPr="00140CFB" w14:paraId="23F0876A" w14:textId="77777777" w:rsidTr="000E4DAC">
        <w:trPr>
          <w:trHeight w:val="287"/>
        </w:trPr>
        <w:tc>
          <w:tcPr>
            <w:tcW w:w="384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5B19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Ag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C2E6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71 (64, 75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ABED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69 (65, 75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69AF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71 (64, 75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41619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96</w:t>
            </w:r>
          </w:p>
        </w:tc>
      </w:tr>
      <w:tr w:rsidR="00A6371F" w:rsidRPr="00140CFB" w14:paraId="1BC62553" w14:textId="77777777" w:rsidTr="000E4DAC">
        <w:trPr>
          <w:trHeight w:val="287"/>
        </w:trPr>
        <w:tc>
          <w:tcPr>
            <w:tcW w:w="3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7A82D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Sex, mal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A8CE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46 (46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B43D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20 (40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53FC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26 (52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4E3DB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32</w:t>
            </w:r>
          </w:p>
        </w:tc>
      </w:tr>
      <w:tr w:rsidR="00A6371F" w:rsidRPr="00140CFB" w14:paraId="45468A3B" w14:textId="77777777" w:rsidTr="000E4DAC">
        <w:trPr>
          <w:trHeight w:val="287"/>
        </w:trPr>
        <w:tc>
          <w:tcPr>
            <w:tcW w:w="3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8FAF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Rac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FEB2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DCF80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E3D5D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E6C9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28</w:t>
            </w:r>
          </w:p>
        </w:tc>
      </w:tr>
      <w:tr w:rsidR="00A6371F" w:rsidRPr="00140CFB" w14:paraId="281886FF" w14:textId="77777777" w:rsidTr="000E4DA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D1C6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78B1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Whit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D705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77 (97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0C7EA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44 (100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2178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33 (94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BAAE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A6371F" w:rsidRPr="00140CFB" w14:paraId="516BA036" w14:textId="77777777" w:rsidTr="000E4DA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99AF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BF7E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lack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1458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1 (1.3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B706D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0 (0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4D433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1 (2.9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70C2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A6371F" w:rsidRPr="00140CFB" w14:paraId="1DB01F0E" w14:textId="77777777" w:rsidTr="000E4DA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E1A60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97C9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ixed rac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9DBBA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1 (1.3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4305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0 (0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BF21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1 (2.9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32430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A6371F" w:rsidRPr="00140CFB" w14:paraId="445AA076" w14:textId="77777777" w:rsidTr="000E4DA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418DB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A48F3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ot reported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D5F62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E28E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04505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1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485B8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A6371F" w:rsidRPr="00140CFB" w14:paraId="6DA8D5E0" w14:textId="77777777" w:rsidTr="000E4DAC">
        <w:trPr>
          <w:trHeight w:val="287"/>
        </w:trPr>
        <w:tc>
          <w:tcPr>
            <w:tcW w:w="3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AA6AE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Ethnicity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5CEA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78F1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79CF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7E63F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&gt;0.99</w:t>
            </w:r>
          </w:p>
        </w:tc>
      </w:tr>
      <w:tr w:rsidR="00A6371F" w:rsidRPr="00140CFB" w14:paraId="67BCFBA7" w14:textId="77777777" w:rsidTr="000E4DA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1EE29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5112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ot Hispanic or Latino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DF88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74 (97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2807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42 (98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7EF1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32 (97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BAB1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A6371F" w:rsidRPr="00140CFB" w14:paraId="3DEFEF98" w14:textId="77777777" w:rsidTr="000E4DA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3053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C741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ispanic or Latino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1E00E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2 (2.6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51F3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1 (2.3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C173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1 (3.0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4160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A6371F" w:rsidRPr="00140CFB" w14:paraId="3B337FB5" w14:textId="77777777" w:rsidTr="000E4DA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76D64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60A1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ot reported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3EF62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2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55D8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1381A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1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2285E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A6371F" w:rsidRPr="00140CFB" w14:paraId="4DEE25AD" w14:textId="77777777" w:rsidTr="000E4DAC">
        <w:trPr>
          <w:trHeight w:val="287"/>
        </w:trPr>
        <w:tc>
          <w:tcPr>
            <w:tcW w:w="3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0969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APOE-ε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E600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45436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56AA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7053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86</w:t>
            </w:r>
          </w:p>
        </w:tc>
      </w:tr>
      <w:tr w:rsidR="00A6371F" w:rsidRPr="00140CFB" w14:paraId="42775FB8" w14:textId="77777777" w:rsidTr="000E4DA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82BB3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1414D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on-carrier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078F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25 (28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B199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11 (27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FA59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14 (30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F1E9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A6371F" w:rsidRPr="00140CFB" w14:paraId="76224F55" w14:textId="77777777" w:rsidTr="000E4DA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FB25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AA76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eterozygot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2399F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51 (58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70E9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25 (61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86EB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26 (55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AAE8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A6371F" w:rsidRPr="00140CFB" w14:paraId="1000D7FD" w14:textId="77777777" w:rsidTr="000E4DA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A73E8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40DB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omozygot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E687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12 (14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A221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5 (12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CB11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7 (15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C276A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A6371F" w:rsidRPr="00140CFB" w14:paraId="435A2578" w14:textId="77777777" w:rsidTr="000E4DA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ACD85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1B2B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issing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E0EC6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1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986B7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EA94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1047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A6371F" w:rsidRPr="00140CFB" w14:paraId="5BBC3A7A" w14:textId="77777777" w:rsidTr="000E4DAC">
        <w:trPr>
          <w:trHeight w:val="414"/>
        </w:trPr>
        <w:tc>
          <w:tcPr>
            <w:tcW w:w="3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56D7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MMSE, scor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C65AD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27 (25, 29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56328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28 (26, 29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D00B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27 (24, 28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F2005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013</w:t>
            </w:r>
          </w:p>
        </w:tc>
      </w:tr>
      <w:tr w:rsidR="00A6371F" w:rsidRPr="00140CFB" w14:paraId="6BD82E57" w14:textId="77777777" w:rsidTr="000E4DA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5247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6693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issing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0E1D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39EA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99581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6B5A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A6371F" w:rsidRPr="00140CFB" w14:paraId="41163289" w14:textId="77777777" w:rsidTr="000E4DAC">
        <w:trPr>
          <w:trHeight w:val="287"/>
        </w:trPr>
        <w:tc>
          <w:tcPr>
            <w:tcW w:w="3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A6DB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MoCA, scor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0516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23 (19, 25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BFB8E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25.0 (22, 27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32E7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22 (18, 23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AA3A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</w:tr>
      <w:tr w:rsidR="00A6371F" w:rsidRPr="00140CFB" w14:paraId="22729E97" w14:textId="77777777" w:rsidTr="000E4DA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85D8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5B4E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issing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F7CC7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1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B60A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45A5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A4A2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A6371F" w:rsidRPr="00140CFB" w14:paraId="52E20FF7" w14:textId="77777777" w:rsidTr="000E4DAC">
        <w:trPr>
          <w:trHeight w:val="287"/>
        </w:trPr>
        <w:tc>
          <w:tcPr>
            <w:tcW w:w="3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C220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Clinical diagnosi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6131A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9F3F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4DC59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1F78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</w:tr>
      <w:tr w:rsidR="00A6371F" w:rsidRPr="00140CFB" w14:paraId="25280610" w14:textId="77777777" w:rsidTr="000E4DA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5A9C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FF162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gnitively normal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C06DA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37 (37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FD9A0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37 (74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8F7C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0 (0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98960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6371F" w:rsidRPr="00140CFB" w14:paraId="6ACCF7F5" w14:textId="77777777" w:rsidTr="000E4DAC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53A8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EFE37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ild cognitive impairment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B67F0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36 (36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F2180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7 (14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517FF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29 (58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6C13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6371F" w:rsidRPr="00140CFB" w14:paraId="005ABD72" w14:textId="77777777" w:rsidTr="000E4DA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50CA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526AE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ementi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9BE1F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27 (27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F8E17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6 (12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F89A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21 (42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E32B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6371F" w:rsidRPr="00140CFB" w14:paraId="44CBC25A" w14:textId="77777777" w:rsidTr="000E4DAC">
        <w:trPr>
          <w:trHeight w:val="287"/>
        </w:trPr>
        <w:tc>
          <w:tcPr>
            <w:tcW w:w="3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26334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Type of Aβ testing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A2DA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48B5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A147B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08C86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</w:tr>
      <w:tr w:rsidR="00A6371F" w:rsidRPr="00140CFB" w14:paraId="7BFA4BB3" w14:textId="77777777" w:rsidTr="000E4DA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D015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AAA39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SF only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0F219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29 (29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47510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6 (12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BA155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23 (46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90E67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A6371F" w:rsidRPr="00140CFB" w14:paraId="3D50118A" w14:textId="77777777" w:rsidTr="000E4DA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FA67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11C4E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ET only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C2D7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66 (66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7829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41 (82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0B6BB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25 (50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EE4E5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A6371F" w:rsidRPr="00140CFB" w14:paraId="49536912" w14:textId="77777777" w:rsidTr="000E4DAC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A7A2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4DD26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oth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D8D7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5 (5.0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F885E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3 (6.0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7D4E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2 (4.0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6D62D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A6371F" w:rsidRPr="00140CFB" w14:paraId="3A5A99DB" w14:textId="77777777" w:rsidTr="000E4DAC">
        <w:trPr>
          <w:trHeight w:val="567"/>
        </w:trPr>
        <w:tc>
          <w:tcPr>
            <w:tcW w:w="3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A086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 xml:space="preserve">Timing of amyloid testing (months)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4E502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-1 (-7, 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25DA2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-2 (-13, 0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EFCDF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 (-4, 0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DBDD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023</w:t>
            </w:r>
          </w:p>
        </w:tc>
      </w:tr>
      <w:tr w:rsidR="00A6371F" w:rsidRPr="00140CFB" w14:paraId="1ABE23E5" w14:textId="77777777" w:rsidTr="000E4DAC">
        <w:trPr>
          <w:trHeight w:val="294"/>
        </w:trPr>
        <w:tc>
          <w:tcPr>
            <w:tcW w:w="38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D480A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Aβ positivity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518D8A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70 (7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AF9BCF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32 (64%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92247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38 (76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A4BB9D" w14:textId="77777777" w:rsidR="00A6371F" w:rsidRPr="00140CFB" w:rsidRDefault="00A6371F" w:rsidP="000E4D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sz w:val="16"/>
                <w:szCs w:val="16"/>
              </w:rPr>
              <w:t>0.28</w:t>
            </w:r>
          </w:p>
        </w:tc>
      </w:tr>
      <w:tr w:rsidR="00A6371F" w:rsidRPr="00140CFB" w14:paraId="72E4D5ED" w14:textId="77777777" w:rsidTr="000E4DAC">
        <w:trPr>
          <w:trHeight w:val="287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3C1F7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  <w:r w:rsidRPr="00140CFB">
              <w:rPr>
                <w:rFonts w:ascii="Arial" w:eastAsia="Times New Roman" w:hAnsi="Arial" w:cs="Arial"/>
                <w:sz w:val="16"/>
                <w:szCs w:val="16"/>
              </w:rPr>
              <w:t xml:space="preserve"> Median (IQR); n (%)</w:t>
            </w:r>
          </w:p>
        </w:tc>
      </w:tr>
      <w:tr w:rsidR="00A6371F" w:rsidRPr="00140CFB" w14:paraId="4108CF0C" w14:textId="77777777" w:rsidTr="000E4DAC">
        <w:trPr>
          <w:trHeight w:val="287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FE3F3" w14:textId="77777777" w:rsidR="00A6371F" w:rsidRPr="00140CFB" w:rsidRDefault="00A6371F" w:rsidP="000E4D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140CFB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  <w:r w:rsidRPr="00140CFB">
              <w:rPr>
                <w:rFonts w:ascii="Arial" w:eastAsia="Times New Roman" w:hAnsi="Arial" w:cs="Arial"/>
                <w:sz w:val="16"/>
                <w:szCs w:val="16"/>
              </w:rPr>
              <w:t xml:space="preserve"> Wilcoxon rank sum test; Pearson's Chi-squared test</w:t>
            </w:r>
          </w:p>
        </w:tc>
      </w:tr>
    </w:tbl>
    <w:p w14:paraId="72B04B5A" w14:textId="77777777" w:rsidR="00A6371F" w:rsidRDefault="00A6371F"/>
    <w:sectPr w:rsidR="00A6371F" w:rsidSect="00A0705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71F"/>
    <w:rsid w:val="003129D3"/>
    <w:rsid w:val="00394BD6"/>
    <w:rsid w:val="0062305D"/>
    <w:rsid w:val="007F2006"/>
    <w:rsid w:val="00A07059"/>
    <w:rsid w:val="00A11D8E"/>
    <w:rsid w:val="00A6371F"/>
    <w:rsid w:val="00A83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AB7DD"/>
  <w15:chartTrackingRefBased/>
  <w15:docId w15:val="{E4E9D341-5BB1-48CE-A3B7-F4D71E5D8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71F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owe</dc:creator>
  <cp:keywords/>
  <dc:description/>
  <cp:lastModifiedBy>Matt Howe</cp:lastModifiedBy>
  <cp:revision>1</cp:revision>
  <dcterms:created xsi:type="dcterms:W3CDTF">2024-04-25T17:38:00Z</dcterms:created>
  <dcterms:modified xsi:type="dcterms:W3CDTF">2024-04-25T17:40:00Z</dcterms:modified>
</cp:coreProperties>
</file>